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390"/>
        <w:gridCol w:w="2187"/>
        <w:gridCol w:w="1242"/>
        <w:gridCol w:w="1392"/>
        <w:gridCol w:w="1350"/>
      </w:tblGrid>
      <w:tr w14:paraId="2BF61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B965F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898E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Data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xtractors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/ Date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B16C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Intervention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73A59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Sample size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7228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Total recurrence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17E42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Inclusion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4"/>
                <w:szCs w:val="24"/>
                <w:lang w:val="en-US" w:eastAsia="zh-CN" w:bidi="ar"/>
              </w:rPr>
              <w:t>exclusion</w:t>
            </w:r>
          </w:p>
        </w:tc>
      </w:tr>
      <w:tr w14:paraId="3BE89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6BF47A65">
            <w:r>
              <w:t>Author 00</w:t>
            </w:r>
            <w:r>
              <w:rPr>
                <w:rFonts w:hint="eastAsia" w:eastAsia="宋体"/>
                <w:lang w:val="en-US" w:eastAsia="zh-CN"/>
              </w:rPr>
              <w:t>1</w:t>
            </w:r>
            <w:r>
              <w:t xml:space="preserve"> 2022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1DA006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2C14518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1167B47">
            <w:r>
              <w:t>16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08E0C4D">
            <w: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B5F056B">
            <w:r>
              <w:t>Inclusion</w:t>
            </w:r>
          </w:p>
        </w:tc>
      </w:tr>
      <w:tr w14:paraId="7C8D9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BF5998C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7E0E01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BBA0CA1">
            <w:r>
              <w:t>Local steroid injection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7BA3399">
            <w:r>
              <w:t>42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15C8DF7">
            <w: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27F6EED">
            <w:r>
              <w:t>Inclusion</w:t>
            </w:r>
          </w:p>
        </w:tc>
      </w:tr>
      <w:tr w14:paraId="3AB67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01C8904B">
            <w:r>
              <w:t>Author 00</w:t>
            </w:r>
            <w:r>
              <w:rPr>
                <w:rFonts w:hint="eastAsia" w:eastAsia="宋体"/>
                <w:lang w:val="en-US" w:eastAsia="zh-CN"/>
              </w:rPr>
              <w:t>2</w:t>
            </w:r>
            <w:r>
              <w:t xml:space="preserve"> 2019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8CB481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8DBD08A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C4BAB8D">
            <w:r>
              <w:t>44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930EE49">
            <w:r>
              <w:t>1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013115B">
            <w:r>
              <w:t>Inclusion</w:t>
            </w:r>
          </w:p>
        </w:tc>
      </w:tr>
      <w:tr w14:paraId="7B58C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8F220C7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256DFA7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5AFCE9">
            <w:r>
              <w:t>Surgery+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18A8302">
            <w:r>
              <w:t>156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8AF1873">
            <w:r>
              <w:t>8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DF0431B">
            <w:r>
              <w:t>Inclusion</w:t>
            </w:r>
          </w:p>
        </w:tc>
      </w:tr>
      <w:tr w14:paraId="21212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4AACC7CD">
            <w:r>
              <w:t>Author 003 2019[3</w:t>
            </w:r>
            <w:r>
              <w:rPr>
                <w:rFonts w:hint="eastAsia" w:eastAsia="宋体"/>
                <w:lang w:val="en-US" w:eastAsia="zh-CN"/>
              </w:rPr>
              <w:t>3</w:t>
            </w:r>
            <w:r>
              <w:t>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ECE5DC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D8AA3DA">
            <w:r>
              <w:t>Local steroid injection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5299357">
            <w:r>
              <w:t>38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BFA54CD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05F59E0">
            <w:r>
              <w:t>Inclusion</w:t>
            </w:r>
          </w:p>
        </w:tc>
      </w:tr>
      <w:tr w14:paraId="7ED92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86977ED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8B079B3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DE3CB28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2F9A7F4">
            <w:r>
              <w:t>48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21C847C">
            <w:r>
              <w:t>1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9654817">
            <w:r>
              <w:t>Inclusion</w:t>
            </w:r>
          </w:p>
        </w:tc>
      </w:tr>
      <w:tr w14:paraId="2A9E0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3629B89F">
            <w:r>
              <w:t>Author 004 2021[32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2FC2365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F69637B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ACAEB16">
            <w:r>
              <w:t>44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D7A3694">
            <w:r>
              <w:t>9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E156C45">
            <w:r>
              <w:t>Inclusion</w:t>
            </w:r>
          </w:p>
        </w:tc>
      </w:tr>
      <w:tr w14:paraId="1EABA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1DF8D26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64ED714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257DF94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56A3BA4">
            <w:r>
              <w:t>3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CD08531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A96ED7F">
            <w:r>
              <w:t>Inclusion</w:t>
            </w:r>
          </w:p>
        </w:tc>
      </w:tr>
      <w:tr w14:paraId="2EF4C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6DFCF22A">
            <w:r>
              <w:t xml:space="preserve">Author 005 </w:t>
            </w:r>
          </w:p>
          <w:p w14:paraId="47E747D5">
            <w:r>
              <w:t>2013[17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6205EF1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3B96BD0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6279C81">
            <w:r>
              <w:t>10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7D6534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546F11E">
            <w:r>
              <w:t>Inclusion</w:t>
            </w:r>
          </w:p>
        </w:tc>
      </w:tr>
      <w:tr w14:paraId="71181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C3526CA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C9A9DCD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0126D43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7C78C1">
            <w:r>
              <w:t>2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13EA249">
            <w: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2BAA43">
            <w:r>
              <w:t>Inclusion</w:t>
            </w:r>
          </w:p>
        </w:tc>
      </w:tr>
      <w:tr w14:paraId="1323C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0A50869D">
            <w:r>
              <w:t>Author 006 201</w:t>
            </w:r>
            <w:r>
              <w:rPr>
                <w:rFonts w:hint="eastAsia" w:eastAsia="宋体"/>
                <w:lang w:val="en-US" w:eastAsia="zh-CN"/>
              </w:rPr>
              <w:t>8</w:t>
            </w:r>
            <w:r>
              <w:t>[</w:t>
            </w:r>
            <w:r>
              <w:rPr>
                <w:rFonts w:hint="eastAsia" w:eastAsia="宋体"/>
                <w:lang w:val="en-US" w:eastAsia="zh-CN"/>
              </w:rPr>
              <w:t>31</w:t>
            </w:r>
            <w:r>
              <w:t>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31A7843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701F768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B054F74">
            <w:r>
              <w:t>6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2A62C6">
            <w: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968B90E">
            <w:r>
              <w:t>Inclusion</w:t>
            </w:r>
          </w:p>
        </w:tc>
      </w:tr>
      <w:tr w14:paraId="0A907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0D7C64F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DBA149C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28D806E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6BA4763">
            <w:r>
              <w:t>30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502D33D">
            <w: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9D74E31">
            <w:r>
              <w:t>Inclusion</w:t>
            </w:r>
          </w:p>
        </w:tc>
      </w:tr>
      <w:tr w14:paraId="45119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20DA2AC0">
            <w:r>
              <w:t>Author 007</w:t>
            </w:r>
          </w:p>
          <w:p w14:paraId="613047ED">
            <w:r>
              <w:t>2021[30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34CC9E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8B5823D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086835E">
            <w:r>
              <w:t>2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64867CF">
            <w:r>
              <w:t>9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90E58F">
            <w:r>
              <w:t>Inclusion</w:t>
            </w:r>
          </w:p>
        </w:tc>
      </w:tr>
      <w:tr w14:paraId="319C6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 w14:paraId="07F6FA3F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5F297A0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A3818F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CCBD3D0">
            <w:r>
              <w:t>17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55771DA">
            <w:r>
              <w:t>7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DF84CD">
            <w:r>
              <w:t>Inclusion</w:t>
            </w:r>
          </w:p>
        </w:tc>
      </w:tr>
      <w:tr w14:paraId="38C67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A8A8F56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B6E5618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F16F736">
            <w:r>
              <w:t>Steroid Therapy+ drainage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780F6F2">
            <w:r>
              <w:t>47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1F9D657">
            <w:r>
              <w:t>9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A40D8A6">
            <w:r>
              <w:t>Inclusion</w:t>
            </w:r>
          </w:p>
        </w:tc>
      </w:tr>
      <w:tr w14:paraId="535E1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0FEBE9E9">
            <w:r>
              <w:t xml:space="preserve">Author 008 </w:t>
            </w:r>
          </w:p>
          <w:p w14:paraId="08AA67B6">
            <w:r>
              <w:t xml:space="preserve"> 2014[29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FDA91A4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BDFFD72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2558A8A">
            <w:r>
              <w:t>5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D6AFEDC">
            <w: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90C8852">
            <w:r>
              <w:t>Inclusion</w:t>
            </w:r>
          </w:p>
        </w:tc>
      </w:tr>
      <w:tr w14:paraId="47E0B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3B26A58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E47736B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7B7AFA">
            <w:r>
              <w:t>Surgery+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BF7AADE">
            <w:r>
              <w:t>21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36D003B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0251B44">
            <w:r>
              <w:t>Inclusion</w:t>
            </w:r>
          </w:p>
        </w:tc>
      </w:tr>
      <w:tr w14:paraId="442E5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45B245FA">
            <w:r>
              <w:t>Author 009 2013[28]</w:t>
            </w:r>
          </w:p>
          <w:p w14:paraId="134A7569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652EF03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253964">
            <w:r>
              <w:t>Observation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E72FE43">
            <w:r>
              <w:t>8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505B36C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9DC58CD">
            <w:r>
              <w:t>Inclusion</w:t>
            </w:r>
          </w:p>
        </w:tc>
      </w:tr>
      <w:tr w14:paraId="4F5BA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 w14:paraId="098761C9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C153DE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85C7518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F4ACB1F">
            <w:r>
              <w:t>1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5D0B7A7">
            <w: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B03C63">
            <w:r>
              <w:t>Inclusion</w:t>
            </w:r>
          </w:p>
        </w:tc>
      </w:tr>
      <w:tr w14:paraId="6B7CF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 w14:paraId="4FB0B75D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C30AECB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6D03296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91D2A7">
            <w:r>
              <w:t>2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F7522F4">
            <w: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401545A">
            <w:r>
              <w:t>Inclusion</w:t>
            </w:r>
          </w:p>
        </w:tc>
      </w:tr>
      <w:tr w14:paraId="2D69C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3898023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AD0A390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ACBCEA">
            <w:r>
              <w:t>Drainage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877DFC0">
            <w:r>
              <w:t>14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D5FA7E">
            <w: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24B0FC">
            <w:r>
              <w:t>Inclusion</w:t>
            </w:r>
          </w:p>
        </w:tc>
      </w:tr>
      <w:tr w14:paraId="4EF54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47D331EC">
            <w:r>
              <w:t>Author 010</w:t>
            </w:r>
          </w:p>
          <w:p w14:paraId="6488874C">
            <w:r>
              <w:t>2014[27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713246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45D60A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F5C7125">
            <w:r>
              <w:t>2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AA7A1A">
            <w:r>
              <w:t>7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04C2054">
            <w:r>
              <w:t>Inclusion</w:t>
            </w:r>
          </w:p>
        </w:tc>
      </w:tr>
      <w:tr w14:paraId="648E7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F3EEB87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2488489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660FA84">
            <w:r>
              <w:t>Surgery+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237307">
            <w:r>
              <w:t>37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093DDA5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2EE621">
            <w:r>
              <w:t>Inclusion</w:t>
            </w:r>
          </w:p>
        </w:tc>
      </w:tr>
      <w:tr w14:paraId="36EA7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43A6C361">
            <w:r>
              <w:t xml:space="preserve">Author 011 </w:t>
            </w:r>
          </w:p>
          <w:p w14:paraId="5756B522">
            <w:r>
              <w:t>2005[18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DA08964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FA31931">
            <w:r>
              <w:t>Observation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EFD86D5">
            <w:r>
              <w:t>4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6BC2B1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CEAE33C">
            <w:r>
              <w:t>Inclusion</w:t>
            </w:r>
          </w:p>
        </w:tc>
      </w:tr>
      <w:tr w14:paraId="10E4F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DBAAA4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971ECB3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7E32F0E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A96D56C">
            <w:r>
              <w:t>1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73D086F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A85E8AB">
            <w:r>
              <w:t>Inclusion</w:t>
            </w:r>
          </w:p>
        </w:tc>
      </w:tr>
      <w:tr w14:paraId="12F20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28D34761">
            <w:r>
              <w:t xml:space="preserve">Author 012 </w:t>
            </w:r>
          </w:p>
          <w:p w14:paraId="1940D4A7">
            <w:r>
              <w:t>2020[26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558A4D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E7E9DC3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C1C7F40">
            <w:r>
              <w:t>50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872C8E2">
            <w: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1577A00">
            <w:r>
              <w:t>Inclusion</w:t>
            </w:r>
          </w:p>
        </w:tc>
      </w:tr>
      <w:tr w14:paraId="1FAAE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4648D5D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F1E0766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0CC8A60">
            <w:r>
              <w:t>Surgery+Traditional Chinese Medicine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A440021">
            <w:r>
              <w:t>60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E0E4B7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8DC5E91">
            <w:r>
              <w:t>Inclusion</w:t>
            </w:r>
          </w:p>
        </w:tc>
      </w:tr>
      <w:tr w14:paraId="372C7E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6D9861FF">
            <w:r>
              <w:t>Author 013 2020[2</w:t>
            </w:r>
            <w:r>
              <w:rPr>
                <w:rFonts w:hint="eastAsia" w:eastAsia="宋体"/>
                <w:lang w:val="en-US" w:eastAsia="zh-CN"/>
              </w:rPr>
              <w:t>5</w:t>
            </w:r>
            <w:r>
              <w:t>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8919247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3C905BC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4388144">
            <w:r>
              <w:t>25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453E20B">
            <w:r>
              <w:t>4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261A8E4">
            <w:r>
              <w:t>Inclusion</w:t>
            </w:r>
          </w:p>
        </w:tc>
      </w:tr>
      <w:tr w14:paraId="587C6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8D4162A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1DA9026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EA61C46">
            <w:r>
              <w:t>Surgery+Traditional Chinese Medicine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637FF1D">
            <w:r>
              <w:t>28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C25FDEE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1E4B15E">
            <w:r>
              <w:t>Inclusion</w:t>
            </w:r>
          </w:p>
        </w:tc>
      </w:tr>
      <w:tr w14:paraId="0AB6C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164F2F95">
            <w:r>
              <w:t>Author 014</w:t>
            </w:r>
          </w:p>
          <w:p w14:paraId="28103718">
            <w:r>
              <w:t>2013[24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5AA815D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4223F4C">
            <w:r>
              <w:t>Surgery+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1C3A5A2">
            <w:r>
              <w:t>28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0E075BF">
            <w:r>
              <w:t>6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BB7A0F">
            <w:r>
              <w:t>Inclusion</w:t>
            </w:r>
          </w:p>
        </w:tc>
      </w:tr>
      <w:tr w14:paraId="0F6EF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1214E3D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2B53998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A73B848">
            <w:r>
              <w:t>Surgery+Local steroid injection+ 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B38D21">
            <w:r>
              <w:t>34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443E699">
            <w:r>
              <w:t>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2B75BD7">
            <w:r>
              <w:t>Inclusion</w:t>
            </w:r>
          </w:p>
        </w:tc>
      </w:tr>
      <w:tr w14:paraId="396B7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36D84276">
            <w:r>
              <w:t>Author 015 2013[2</w:t>
            </w:r>
            <w:r>
              <w:rPr>
                <w:rFonts w:hint="eastAsia" w:eastAsia="宋体"/>
                <w:lang w:val="en-US" w:eastAsia="zh-CN"/>
              </w:rPr>
              <w:t>3</w:t>
            </w:r>
            <w:r>
              <w:t>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AE66DF4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7A247E2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A87B577">
            <w:r>
              <w:t>25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71C2C91">
            <w:r>
              <w:t>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85C7AB2">
            <w:r>
              <w:t>Inclusion</w:t>
            </w:r>
          </w:p>
        </w:tc>
      </w:tr>
      <w:tr w14:paraId="266AE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913FAD3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36E121F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E5BCC8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93AC772">
            <w:r>
              <w:t>18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C88C861">
            <w: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7881A11">
            <w:r>
              <w:t>Inclusion</w:t>
            </w:r>
          </w:p>
        </w:tc>
      </w:tr>
      <w:tr w14:paraId="428B30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16277A15">
            <w:r>
              <w:t>Author 016</w:t>
            </w:r>
          </w:p>
          <w:p w14:paraId="64003530">
            <w:r>
              <w:t>2011[22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A2E96F4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887CF4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6ADEB3C">
            <w:r>
              <w:t>5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1C8F6DE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70FE2FE">
            <w:r>
              <w:t>Inclusion</w:t>
            </w:r>
          </w:p>
        </w:tc>
      </w:tr>
      <w:tr w14:paraId="18A2E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859576A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FEC7354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B26BFD9">
            <w:r>
              <w:t>Steroid Therapy+Antibiotics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45C43F7">
            <w:r>
              <w:t>2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C4FD68F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9492DC2">
            <w:r>
              <w:t>Inclusion</w:t>
            </w:r>
          </w:p>
        </w:tc>
      </w:tr>
      <w:tr w14:paraId="76135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5E80896C">
            <w:r>
              <w:t xml:space="preserve">Author 017 </w:t>
            </w:r>
          </w:p>
          <w:p w14:paraId="4333A22D">
            <w:r>
              <w:t>2015[21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6D88E19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FB39A2F">
            <w:r>
              <w:t>Steroid Therap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0E0EDF0">
            <w:r>
              <w:t>15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5DDBCFE">
            <w: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2B21714">
            <w:r>
              <w:t>Inclusion</w:t>
            </w:r>
          </w:p>
        </w:tc>
      </w:tr>
      <w:tr w14:paraId="25D58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6084E00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F77D315">
            <w:r>
              <w:t>Extractor 002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FFA603E">
            <w:r>
              <w:t>Steroid Therapy+MTX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C74BE0A">
            <w:r>
              <w:t>6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C2893B2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D97A4C7">
            <w:r>
              <w:t>Inclusion</w:t>
            </w:r>
          </w:p>
        </w:tc>
      </w:tr>
      <w:tr w14:paraId="22503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53A3637C">
            <w:r>
              <w:t>Author 018 201</w:t>
            </w:r>
            <w:r>
              <w:rPr>
                <w:rFonts w:hint="eastAsia" w:eastAsia="宋体"/>
                <w:lang w:val="en-US" w:eastAsia="zh-CN"/>
              </w:rPr>
              <w:t>7</w:t>
            </w:r>
            <w:r>
              <w:t>[2</w:t>
            </w:r>
            <w:r>
              <w:rPr>
                <w:rFonts w:hint="eastAsia" w:eastAsia="宋体"/>
                <w:lang w:val="en-US" w:eastAsia="zh-CN"/>
              </w:rPr>
              <w:t>0</w:t>
            </w:r>
            <w:r>
              <w:t>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5ACD721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663F4EA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E10D20F">
            <w:r>
              <w:t>20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F99F97C">
            <w:r>
              <w:t>5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63E6CAF">
            <w:r>
              <w:t>Inclusion</w:t>
            </w:r>
          </w:p>
        </w:tc>
      </w:tr>
      <w:tr w14:paraId="22487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748B6AA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E63992E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577AFFDF">
            <w:r>
              <w:t>Steroid Therapy+ drainage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6D5C637">
            <w:r>
              <w:t>14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8113393">
            <w:r>
              <w:t>1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D75FB6A">
            <w:r>
              <w:t>Inclusion</w:t>
            </w:r>
          </w:p>
        </w:tc>
      </w:tr>
      <w:tr w14:paraId="71E1E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top"/>
          </w:tcPr>
          <w:p w14:paraId="6E90A824">
            <w:bookmarkStart w:id="0" w:name="_GoBack" w:colFirst="0" w:colLast="0"/>
            <w:r>
              <w:t>Author 019</w:t>
            </w:r>
          </w:p>
          <w:p w14:paraId="10ABE41D">
            <w:r>
              <w:t>201</w:t>
            </w:r>
            <w:r>
              <w:rPr>
                <w:rFonts w:hint="eastAsia" w:eastAsia="宋体"/>
                <w:lang w:val="en-US" w:eastAsia="zh-CN"/>
              </w:rPr>
              <w:t>4</w:t>
            </w:r>
            <w:r>
              <w:t>[</w:t>
            </w:r>
            <w:r>
              <w:rPr>
                <w:rFonts w:hint="eastAsia" w:eastAsia="宋体"/>
                <w:lang w:val="en-US" w:eastAsia="zh-CN"/>
              </w:rPr>
              <w:t>19</w:t>
            </w:r>
            <w:r>
              <w:t>]</w:t>
            </w:r>
          </w:p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67FCE4A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7DED8E2">
            <w:r>
              <w:t>Surgery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EAC8BE7">
            <w:r>
              <w:t>2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FBD02F5">
            <w:r>
              <w:t>0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21725B69">
            <w:r>
              <w:t>Inclusion</w:t>
            </w:r>
          </w:p>
        </w:tc>
      </w:tr>
      <w:bookmarkEnd w:id="0"/>
      <w:tr w14:paraId="6D991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right w:val="single" w:color="auto" w:sz="4" w:space="0"/>
            </w:tcBorders>
            <w:vAlign w:val="top"/>
          </w:tcPr>
          <w:p w14:paraId="3733BFFA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0559E0A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DA22ED2">
            <w:r>
              <w:t>Antibiotics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70F5998">
            <w:r>
              <w:t>7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780C0762">
            <w:r>
              <w:t>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7B928B5">
            <w:r>
              <w:t>Inclusion</w:t>
            </w:r>
          </w:p>
        </w:tc>
      </w:tr>
      <w:tr w14:paraId="495BF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0E384A4B"/>
        </w:tc>
        <w:tc>
          <w:tcPr>
            <w:tcW w:w="13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608A116E">
            <w:r>
              <w:t>Extractor 001 / May 2024</w:t>
            </w:r>
          </w:p>
        </w:tc>
        <w:tc>
          <w:tcPr>
            <w:tcW w:w="21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31D89F1B">
            <w:r>
              <w:t>Antibiotics+drainage</w:t>
            </w:r>
          </w:p>
        </w:tc>
        <w:tc>
          <w:tcPr>
            <w:tcW w:w="12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BBA75FF">
            <w:r>
              <w:t>3</w:t>
            </w:r>
          </w:p>
        </w:tc>
        <w:tc>
          <w:tcPr>
            <w:tcW w:w="13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173A267E">
            <w:r>
              <w:t>2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 w14:paraId="450CE370">
            <w:r>
              <w:t>Inclusion</w:t>
            </w:r>
          </w:p>
        </w:tc>
      </w:tr>
    </w:tbl>
    <w:p w14:paraId="3874DE47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27777A6"/>
    <w:rsid w:val="2BD41528"/>
    <w:rsid w:val="33E83C08"/>
    <w:rsid w:val="3F512FA9"/>
    <w:rsid w:val="4BA847B5"/>
    <w:rsid w:val="58F34DD8"/>
    <w:rsid w:val="59B15A33"/>
    <w:rsid w:val="6F7E3097"/>
    <w:rsid w:val="78595449"/>
    <w:rsid w:val="7AC758F2"/>
    <w:rsid w:val="7D88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40</Words>
  <Characters>2687</Characters>
  <Lines>0</Lines>
  <Paragraphs>0</Paragraphs>
  <TotalTime>0</TotalTime>
  <ScaleCrop>false</ScaleCrop>
  <LinksUpToDate>false</LinksUpToDate>
  <CharactersWithSpaces>29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Gideon</cp:lastModifiedBy>
  <dcterms:modified xsi:type="dcterms:W3CDTF">2025-01-15T15:3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k5ODM0YmMxOWJiYWQyNDU4MGIzYWRmYTA0ZmI5NDciLCJ1c2VySWQiOiIyMTM5ODYwNz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DB8F7DBE2C684B229B60DD2D03279A66_12</vt:lpwstr>
  </property>
</Properties>
</file>